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AE22E" w14:textId="77777777" w:rsidR="00F02FE0" w:rsidRPr="00453227" w:rsidRDefault="00F02FE0" w:rsidP="00F02FE0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SIE</w:t>
      </w:r>
      <w:r w:rsidR="00503A6E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JECT</w:t>
      </w:r>
    </w:p>
    <w:p w14:paraId="09E3C18D" w14:textId="77777777" w:rsidR="00F02FE0" w:rsidRPr="00453227" w:rsidRDefault="00F02FE0" w:rsidP="00F02FE0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GGIO EMILIA - PILOT</w:t>
      </w:r>
    </w:p>
    <w:p w14:paraId="0184F29A" w14:textId="77777777" w:rsidR="008927E3" w:rsidRPr="00453227" w:rsidRDefault="00503A6E" w:rsidP="00F02FE0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VIEW OUTLINE</w:t>
      </w:r>
    </w:p>
    <w:p w14:paraId="645BB025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81701C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B699FD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43E8B7B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] – </w:t>
      </w:r>
      <w:r w:rsidR="00C54979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rt bio</w:t>
      </w:r>
    </w:p>
    <w:p w14:paraId="6E7997DE" w14:textId="6D462753" w:rsidR="00F02FE0" w:rsidRPr="00453227" w:rsidRDefault="00F02FE0" w:rsidP="00F02FE0">
      <w:pPr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DA6BFF" w:rsidRPr="00CA2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ucation- professional training</w:t>
      </w:r>
      <w:r w:rsidR="00395177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A6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b experience, current occupation and role</w:t>
      </w: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49C4039A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FCB10C5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4F5000" w14:textId="23920AF4" w:rsidR="00282B58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] –</w:t>
      </w:r>
      <w:r w:rsidR="00282B58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4DD3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eakdown into two subcategories, B1 in reference to </w:t>
      </w:r>
      <w:proofErr w:type="spellStart"/>
      <w:r w:rsidR="00784DD3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SIE</w:t>
      </w:r>
      <w:proofErr w:type="spellEnd"/>
      <w:r w:rsidR="00784DD3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B2 with respect to the BMI project</w:t>
      </w:r>
      <w:r w:rsidR="005B15E2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9BCE258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E443BB5" w14:textId="77777777" w:rsidR="00282B58" w:rsidRPr="00453227" w:rsidRDefault="008838DE" w:rsidP="00282B5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1 </w:t>
      </w:r>
      <w:r w:rsidR="006E2CA7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le in COSIE - motivations, expectations, workload</w:t>
      </w:r>
    </w:p>
    <w:p w14:paraId="7AB384C3" w14:textId="3D65308A" w:rsidR="00282B58" w:rsidRPr="00453227" w:rsidRDefault="00282B58" w:rsidP="00282B58">
      <w:pPr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182BE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did you hear about the project?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="00182BE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 involved you in the project?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="00182BE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t is your role in </w:t>
      </w:r>
      <w:proofErr w:type="spellStart"/>
      <w:r w:rsidR="00182BE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sie</w:t>
      </w:r>
      <w:proofErr w:type="spellEnd"/>
      <w:r w:rsidR="00182BE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?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="00182BE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 did you join</w:t>
      </w: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</w:t>
      </w:r>
      <w:r w:rsidR="00A6152A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hat are your expectations for the project?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</w:t>
      </w:r>
      <w:r w:rsidR="00A6152A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t led you to join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g</w:t>
      </w:r>
      <w:r w:rsidR="00A6152A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? What do you think your workload </w:t>
      </w:r>
      <w:r w:rsidR="004D7026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n the project </w:t>
      </w:r>
      <w:r w:rsidR="00A6152A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ll be? Do you receive any form of compensation for your participation?)</w:t>
      </w:r>
    </w:p>
    <w:p w14:paraId="53F93043" w14:textId="77777777" w:rsidR="00282B58" w:rsidRPr="00453227" w:rsidRDefault="00282B58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9BD6B42" w14:textId="77777777" w:rsidR="008838DE" w:rsidRPr="00453227" w:rsidRDefault="008838DE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2 BMI</w:t>
      </w:r>
      <w:r w:rsidR="0016794C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ject</w:t>
      </w:r>
    </w:p>
    <w:p w14:paraId="12C8928E" w14:textId="001D41C5" w:rsidR="00282B58" w:rsidRPr="00453227" w:rsidRDefault="00282B58" w:rsidP="00282B58">
      <w:pPr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773223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and when did the BMI project start? What exactly does it consist of? What was the basic idea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</w:t>
      </w:r>
      <w:r w:rsidR="00773223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hilosophy? </w:t>
      </w:r>
      <w:r w:rsidR="00CB07C2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was your role in activating the BMI project? What functions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 </w:t>
      </w:r>
      <w:r w:rsidR="00CB07C2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ou perform in the project? Are you satisfied with the results achieved so far? </w:t>
      </w:r>
      <w:r w:rsidR="00F74B16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do you see the project 3 years from now? What are the main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ects</w:t>
      </w:r>
      <w:r w:rsidR="004D7026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74B16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the BMI project on the population?)</w:t>
      </w:r>
    </w:p>
    <w:p w14:paraId="33AB0151" w14:textId="77777777" w:rsidR="00282B58" w:rsidRPr="00453227" w:rsidRDefault="00282B58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25E4EF3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] – </w:t>
      </w:r>
      <w:r w:rsidR="0074450A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tivities carried out to date - progress of the project [COSIE]</w:t>
      </w:r>
    </w:p>
    <w:p w14:paraId="3707A7E7" w14:textId="7D70E33A" w:rsidR="008D326D" w:rsidRPr="00453227" w:rsidRDefault="008D326D" w:rsidP="008D326D">
      <w:pPr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5666A8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ve you participated in any activities so far? If so, what is your opinion on the matter? Degree of satisfaction, etc</w:t>
      </w:r>
      <w:r w:rsidR="007231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W</w:t>
      </w:r>
      <w:r w:rsidR="005666A8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t did not work? What should be done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5666A8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your opinion?</w:t>
      </w: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3BC12AC6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92D04F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74E537F" w14:textId="77777777" w:rsidR="00F02FE0" w:rsidRPr="000A4839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0A4839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D] – </w:t>
      </w:r>
      <w:r w:rsidR="008413A2" w:rsidRPr="000A4839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Expectations - impacts - temporal dimension </w:t>
      </w:r>
      <w:r w:rsidR="005B15E2" w:rsidRPr="000A4839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[COSIE]</w:t>
      </w:r>
    </w:p>
    <w:p w14:paraId="02E5FF17" w14:textId="55B8472D" w:rsidR="00F02FE0" w:rsidRPr="00453227" w:rsidRDefault="008D326D" w:rsidP="007F7684">
      <w:pPr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965835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do you expect to get from your participation in </w:t>
      </w:r>
      <w:proofErr w:type="spellStart"/>
      <w:r w:rsidR="00965835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SIE</w:t>
      </w:r>
      <w:proofErr w:type="spellEnd"/>
      <w:r w:rsidR="00965835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? What do you think should be done to avoid </w:t>
      </w:r>
      <w:r w:rsidR="00DA6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desired effects</w:t>
      </w:r>
      <w:r w:rsidR="00965835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ineffective</w:t>
      </w:r>
      <w:r w:rsidR="00DA6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ss</w:t>
      </w:r>
      <w:r w:rsidR="00965835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? </w:t>
      </w:r>
      <w:r w:rsidR="007F768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at impacts do you think </w:t>
      </w:r>
      <w:proofErr w:type="spellStart"/>
      <w:r w:rsidR="007F768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SIE</w:t>
      </w:r>
      <w:proofErr w:type="spellEnd"/>
      <w:r w:rsidR="007F768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n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ve on</w:t>
      </w:r>
      <w:r w:rsidR="004D7026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A6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our work</w:t>
      </w:r>
      <w:r w:rsidR="007F768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D702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tting</w:t>
      </w:r>
      <w:r w:rsidR="007F768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).</w:t>
      </w:r>
    </w:p>
    <w:p w14:paraId="4C77C190" w14:textId="77777777" w:rsidR="00F02FE0" w:rsidRPr="00453227" w:rsidRDefault="00F02FE0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9499199" w14:textId="77777777" w:rsidR="00E52F64" w:rsidRPr="00453227" w:rsidRDefault="00C76845" w:rsidP="00F02FE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] </w:t>
      </w:r>
      <w:r w:rsidR="00664393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–</w:t>
      </w: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A6C0B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 of Co-creation</w:t>
      </w:r>
    </w:p>
    <w:p w14:paraId="066374B9" w14:textId="37F6F019" w:rsidR="00F02FE0" w:rsidRPr="00453227" w:rsidRDefault="00282B58" w:rsidP="002F2085">
      <w:pPr>
        <w:spacing w:after="0"/>
        <w:ind w:left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F2002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 you think that health is an area where citizens can be included to co-produce health service</w:t>
      </w:r>
      <w:r w:rsidR="00DA6B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F2002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? What do you think could be the potential</w:t>
      </w:r>
      <w:r w:rsidR="00CA22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nefits of co-creation in health services</w:t>
      </w:r>
      <w:r w:rsidR="00F20024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? And the limits? </w:t>
      </w:r>
      <w:r w:rsidR="00E70E22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ow do you build conditions </w:t>
      </w:r>
      <w:r w:rsidR="00732A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 foster</w:t>
      </w:r>
      <w:r w:rsidR="00E70E22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-produc</w:t>
      </w:r>
      <w:r w:rsidR="00732AB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on of</w:t>
      </w:r>
      <w:r w:rsidR="00E70E22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ealth services? Can involving citizens / patients in treatment planning benefit therapy?</w:t>
      </w:r>
      <w:r w:rsidR="002F2085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3081A464" w14:textId="77777777" w:rsidR="001E5703" w:rsidRPr="00453227" w:rsidRDefault="001E5703" w:rsidP="00307A3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88C593B" w14:textId="77777777" w:rsidR="001E5703" w:rsidRPr="00453227" w:rsidRDefault="001E5703" w:rsidP="00307A3B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B482285" w14:textId="77777777" w:rsidR="001E5703" w:rsidRPr="00453227" w:rsidRDefault="001E5703" w:rsidP="001E57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] </w:t>
      </w:r>
      <w:r w:rsidR="00EF563A" w:rsidRPr="00453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ure of well-being and lifestyles</w:t>
      </w:r>
    </w:p>
    <w:p w14:paraId="59612C58" w14:textId="77777777" w:rsidR="001E5703" w:rsidRPr="00453227" w:rsidRDefault="001E5703" w:rsidP="001E570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7FEF189C" w14:textId="77777777" w:rsidR="001E5703" w:rsidRPr="00453227" w:rsidRDefault="006F4960" w:rsidP="001E570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lastRenderedPageBreak/>
        <w:t xml:space="preserve">Can you tell us what your opinion is on the following </w:t>
      </w:r>
      <w:proofErr w:type="gramStart"/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topics:</w:t>
      </w:r>
      <w:proofErr w:type="gramEnd"/>
    </w:p>
    <w:p w14:paraId="1290276A" w14:textId="77777777" w:rsidR="006F4960" w:rsidRPr="00453227" w:rsidRDefault="006F4960" w:rsidP="001E570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</w:p>
    <w:p w14:paraId="3F44C208" w14:textId="7AD1C0DF" w:rsidR="0075727E" w:rsidRPr="00453227" w:rsidRDefault="001E5703" w:rsidP="0075727E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1) </w:t>
      </w:r>
      <w:r w:rsidR="00732A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whether</w:t>
      </w:r>
      <w:r w:rsidR="00732AB4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</w:t>
      </w:r>
      <w:r w:rsidR="0075727E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institutions </w:t>
      </w:r>
      <w:r w:rsidR="00732A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can legitimately</w:t>
      </w:r>
      <w:r w:rsidR="00732AB4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</w:t>
      </w:r>
      <w:r w:rsidR="0075727E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dictate the standards of healthy lifestyles;</w:t>
      </w:r>
    </w:p>
    <w:p w14:paraId="4BD49368" w14:textId="2F17B2D6" w:rsidR="0075727E" w:rsidRPr="00453227" w:rsidRDefault="0075727E" w:rsidP="0075727E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2) the capacity of the institution</w:t>
      </w:r>
      <w:r w:rsidR="00CA22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s</w:t>
      </w: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</w:t>
      </w:r>
      <w:r w:rsidR="00CA22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involved in this obesity prevention project </w:t>
      </w: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to have a real impact on citizens' health.</w:t>
      </w:r>
    </w:p>
    <w:p w14:paraId="3527E934" w14:textId="616878BF" w:rsidR="00DA6902" w:rsidRPr="00453227" w:rsidRDefault="001E5703" w:rsidP="00DA6902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3) </w:t>
      </w:r>
      <w:r w:rsidR="00DA6902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the relationship between </w:t>
      </w:r>
      <w:r w:rsidR="00732A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various</w:t>
      </w:r>
      <w:r w:rsidR="00DA6902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cultures of well-being (</w:t>
      </w:r>
      <w:r w:rsidR="00CA22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i.e. </w:t>
      </w:r>
      <w:r w:rsidR="00732A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those </w:t>
      </w:r>
      <w:r w:rsidR="00DA6902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who come from the </w:t>
      </w:r>
      <w:r w:rsidR="00CA22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Southern Italy</w:t>
      </w:r>
      <w:r w:rsidR="00732A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, or </w:t>
      </w:r>
      <w:r w:rsidR="00CA22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from other countries</w:t>
      </w:r>
      <w:r w:rsidR="00DA6902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) and </w:t>
      </w:r>
      <w:r w:rsidR="00732A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that</w:t>
      </w:r>
      <w:r w:rsidR="00732AB4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</w:t>
      </w:r>
      <w:r w:rsidR="00CA22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promoted</w:t>
      </w:r>
      <w:r w:rsidR="00DA6902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by the institutions;</w:t>
      </w:r>
    </w:p>
    <w:p w14:paraId="572A435C" w14:textId="3E7B845F" w:rsidR="001E5703" w:rsidRPr="00453227" w:rsidRDefault="00DA6902" w:rsidP="00DA6902">
      <w:pPr>
        <w:spacing w:after="0" w:line="240" w:lineRule="auto"/>
        <w:ind w:left="397" w:hanging="397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</w:pP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4) what the main obstacles </w:t>
      </w:r>
      <w:r w:rsidR="00732AB4"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are </w:t>
      </w:r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to </w:t>
      </w:r>
      <w:proofErr w:type="gramStart"/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spread</w:t>
      </w:r>
      <w:bookmarkStart w:id="0" w:name="_GoBack"/>
      <w:bookmarkEnd w:id="0"/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>ing</w:t>
      </w:r>
      <w:proofErr w:type="gramEnd"/>
      <w:r w:rsidRPr="0045322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it-IT"/>
        </w:rPr>
        <w:t xml:space="preserve"> an institutional culture of well-being.</w:t>
      </w:r>
    </w:p>
    <w:p w14:paraId="0B67079A" w14:textId="77777777" w:rsidR="001E5703" w:rsidRPr="00453227" w:rsidRDefault="001E5703" w:rsidP="001E570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9B56FF" w14:textId="77777777" w:rsidR="001E5703" w:rsidRPr="00453227" w:rsidRDefault="001E5703" w:rsidP="001E5703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1E5703" w:rsidRPr="00453227" w:rsidSect="008927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2FE0"/>
    <w:rsid w:val="000A4839"/>
    <w:rsid w:val="000C200B"/>
    <w:rsid w:val="0016794C"/>
    <w:rsid w:val="00182BE4"/>
    <w:rsid w:val="001E5703"/>
    <w:rsid w:val="00231A59"/>
    <w:rsid w:val="00282B58"/>
    <w:rsid w:val="00291DC3"/>
    <w:rsid w:val="002F2085"/>
    <w:rsid w:val="00307A3B"/>
    <w:rsid w:val="00395177"/>
    <w:rsid w:val="003D03FD"/>
    <w:rsid w:val="004254A4"/>
    <w:rsid w:val="004266E7"/>
    <w:rsid w:val="00453227"/>
    <w:rsid w:val="00496DCC"/>
    <w:rsid w:val="004C16B5"/>
    <w:rsid w:val="004D7026"/>
    <w:rsid w:val="004F0896"/>
    <w:rsid w:val="00503A6E"/>
    <w:rsid w:val="005666A8"/>
    <w:rsid w:val="005B15E2"/>
    <w:rsid w:val="00664393"/>
    <w:rsid w:val="006A6C0B"/>
    <w:rsid w:val="006E2CA7"/>
    <w:rsid w:val="006F4960"/>
    <w:rsid w:val="00723161"/>
    <w:rsid w:val="00731E03"/>
    <w:rsid w:val="00732AB4"/>
    <w:rsid w:val="0074450A"/>
    <w:rsid w:val="0075727E"/>
    <w:rsid w:val="00773223"/>
    <w:rsid w:val="00784DD3"/>
    <w:rsid w:val="007F7684"/>
    <w:rsid w:val="008413A2"/>
    <w:rsid w:val="008838DE"/>
    <w:rsid w:val="008872A9"/>
    <w:rsid w:val="008927E3"/>
    <w:rsid w:val="008D326D"/>
    <w:rsid w:val="00907CA0"/>
    <w:rsid w:val="00965835"/>
    <w:rsid w:val="00A6152A"/>
    <w:rsid w:val="00C54979"/>
    <w:rsid w:val="00C57DF9"/>
    <w:rsid w:val="00C75C8E"/>
    <w:rsid w:val="00C76845"/>
    <w:rsid w:val="00CA22F5"/>
    <w:rsid w:val="00CB07C2"/>
    <w:rsid w:val="00D603DB"/>
    <w:rsid w:val="00DA6902"/>
    <w:rsid w:val="00DA6BFF"/>
    <w:rsid w:val="00DB2E8D"/>
    <w:rsid w:val="00E52F64"/>
    <w:rsid w:val="00E70E22"/>
    <w:rsid w:val="00EB78F0"/>
    <w:rsid w:val="00EC05E9"/>
    <w:rsid w:val="00EF563A"/>
    <w:rsid w:val="00F02FE0"/>
    <w:rsid w:val="00F20024"/>
    <w:rsid w:val="00F3151B"/>
    <w:rsid w:val="00F74B16"/>
    <w:rsid w:val="00F8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D3B01"/>
  <w15:docId w15:val="{51502363-A76C-43E8-840F-8C0B2F8A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927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E57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3A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3A6E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D70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D702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D702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D70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D7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4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5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F77ADF-552E-4EC5-B7A7-4177B52DA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J. Costa</cp:lastModifiedBy>
  <cp:revision>3</cp:revision>
  <dcterms:created xsi:type="dcterms:W3CDTF">2020-02-03T15:13:00Z</dcterms:created>
  <dcterms:modified xsi:type="dcterms:W3CDTF">2020-02-03T15:15:00Z</dcterms:modified>
</cp:coreProperties>
</file>